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E20E7" w14:textId="1B9B9B74" w:rsidR="009362BD" w:rsidRPr="006E09C6" w:rsidRDefault="009362BD">
      <w:pPr>
        <w:rPr>
          <w:rFonts w:ascii="Times New Roman" w:hAnsi="Times New Roman" w:cs="Times New Roman"/>
        </w:rPr>
      </w:pPr>
      <w:r w:rsidRPr="006E09C6">
        <w:rPr>
          <w:rFonts w:ascii="Times New Roman" w:hAnsi="Times New Roman" w:cs="Times New Roman"/>
          <w:b/>
          <w:bCs/>
        </w:rPr>
        <w:t xml:space="preserve">Additional file 6. </w:t>
      </w:r>
      <w:r w:rsidRPr="006E09C6">
        <w:rPr>
          <w:rFonts w:ascii="Times New Roman" w:hAnsi="Times New Roman" w:cs="Times New Roman"/>
        </w:rPr>
        <w:t>UV-Vis and mass spectral signatures for erinacines Q, P, A, and C as determined by Agilent 1260 Infinity II HPLC-DAD (Fungi Perfecti, LLC) and Agilent 6130 Single Quad</w:t>
      </w:r>
      <w:bookmarkStart w:id="0" w:name="_GoBack"/>
      <w:bookmarkEnd w:id="0"/>
      <w:r w:rsidRPr="006E09C6">
        <w:rPr>
          <w:rFonts w:ascii="Times New Roman" w:hAnsi="Times New Roman" w:cs="Times New Roman"/>
        </w:rPr>
        <w:t>rupole LC-MS (EZ Labs, LLC), respectively. </w:t>
      </w:r>
    </w:p>
    <w:p w14:paraId="4F5FF17F" w14:textId="77777777" w:rsidR="009362BD" w:rsidRPr="006E09C6" w:rsidRDefault="009362BD"/>
    <w:p w14:paraId="03E874F0" w14:textId="59313235" w:rsidR="009362BD" w:rsidRPr="006E09C6" w:rsidRDefault="009362BD" w:rsidP="009277C5">
      <w:pPr>
        <w:jc w:val="center"/>
      </w:pPr>
      <w:r w:rsidRPr="006E09C6">
        <w:rPr>
          <w:noProof/>
          <w:lang w:val="en-IN" w:eastAsia="en-IN"/>
        </w:rPr>
        <w:drawing>
          <wp:inline distT="0" distB="0" distL="0" distR="0" wp14:anchorId="13B86674" wp14:editId="42953AB5">
            <wp:extent cx="5847073" cy="5693943"/>
            <wp:effectExtent l="0" t="0" r="0" b="0"/>
            <wp:docPr id="20357733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5773366" name=""/>
                    <pic:cNvPicPr/>
                  </pic:nvPicPr>
                  <pic:blipFill rotWithShape="1">
                    <a:blip r:embed="rId7"/>
                    <a:srcRect l="3361" r="3681"/>
                    <a:stretch/>
                  </pic:blipFill>
                  <pic:spPr bwMode="auto">
                    <a:xfrm>
                      <a:off x="0" y="0"/>
                      <a:ext cx="5850160" cy="5696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097A84" w14:textId="77777777" w:rsidR="009362BD" w:rsidRPr="006E09C6" w:rsidRDefault="009362BD"/>
    <w:p w14:paraId="61DDD4FD" w14:textId="229021EF" w:rsidR="00171860" w:rsidRPr="006E09C6" w:rsidRDefault="00171860"/>
    <w:sectPr w:rsidR="00171860" w:rsidRPr="006E09C6" w:rsidSect="006E0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2BD"/>
    <w:rsid w:val="001031C0"/>
    <w:rsid w:val="00171860"/>
    <w:rsid w:val="00487AFA"/>
    <w:rsid w:val="006E09C6"/>
    <w:rsid w:val="009277C5"/>
    <w:rsid w:val="00936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16F68"/>
  <w15:chartTrackingRefBased/>
  <w15:docId w15:val="{3AA276E9-CB9F-864C-997F-8BC1E0A17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6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6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6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6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6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62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62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62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62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6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6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6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6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6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6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6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6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6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62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6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62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6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6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6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6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6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6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07d1ab2-b9cf-4e19-abc1-c1092bb3e65a" xsi:nil="true"/>
    <lcf76f155ced4ddcb4097134ff3c332f xmlns="89d86633-23f4-4f6d-8dac-089991f6d482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E86D5EADF1F34CA6AB064EF025312C" ma:contentTypeVersion="14" ma:contentTypeDescription="Create a new document." ma:contentTypeScope="" ma:versionID="4539b7919f6062360001af80c47b2ae5">
  <xsd:schema xmlns:xsd="http://www.w3.org/2001/XMLSchema" xmlns:xs="http://www.w3.org/2001/XMLSchema" xmlns:p="http://schemas.microsoft.com/office/2006/metadata/properties" xmlns:ns2="89d86633-23f4-4f6d-8dac-089991f6d482" xmlns:ns3="407d1ab2-b9cf-4e19-abc1-c1092bb3e65a" targetNamespace="http://schemas.microsoft.com/office/2006/metadata/properties" ma:root="true" ma:fieldsID="dfcdbea1665944f90ec197f4d171803a" ns2:_="" ns3:_="">
    <xsd:import namespace="89d86633-23f4-4f6d-8dac-089991f6d482"/>
    <xsd:import namespace="407d1ab2-b9cf-4e19-abc1-c1092bb3e6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d86633-23f4-4f6d-8dac-089991f6d4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b4e5bc0b-d9e3-4313-acab-402d2fd98a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7d1ab2-b9cf-4e19-abc1-c1092bb3e65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72e2f7b-e605-4739-8ea6-b5e92a74cf05}" ma:internalName="TaxCatchAll" ma:showField="CatchAllData" ma:web="407d1ab2-b9cf-4e19-abc1-c1092bb3e6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2247F48-222C-4151-9AFD-5760EFB35A74}">
  <ds:schemaRefs>
    <ds:schemaRef ds:uri="http://schemas.microsoft.com/office/2006/metadata/properties"/>
    <ds:schemaRef ds:uri="http://schemas.microsoft.com/office/infopath/2007/PartnerControls"/>
    <ds:schemaRef ds:uri="407d1ab2-b9cf-4e19-abc1-c1092bb3e65a"/>
    <ds:schemaRef ds:uri="89d86633-23f4-4f6d-8dac-089991f6d482"/>
  </ds:schemaRefs>
</ds:datastoreItem>
</file>

<file path=customXml/itemProps2.xml><?xml version="1.0" encoding="utf-8"?>
<ds:datastoreItem xmlns:ds="http://schemas.openxmlformats.org/officeDocument/2006/customXml" ds:itemID="{7E156D48-EE8D-4CE2-BFA6-B1FC383634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76DF6C-316B-4FF8-914A-0EE6188112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d86633-23f4-4f6d-8dac-089991f6d482"/>
    <ds:schemaRef ds:uri="407d1ab2-b9cf-4e19-abc1-c1092bb3e6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0</Characters>
  <Application>Microsoft Office Word</Application>
  <DocSecurity>0</DocSecurity>
  <Lines>1</Lines>
  <Paragraphs>1</Paragraphs>
  <ScaleCrop>false</ScaleCrop>
  <Company/>
  <LinksUpToDate>false</LinksUpToDate>
  <CharactersWithSpaces>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on Bair</dc:creator>
  <cp:keywords/>
  <dc:description/>
  <cp:lastModifiedBy>Revathi   Thangaraj</cp:lastModifiedBy>
  <cp:revision>3</cp:revision>
  <dcterms:created xsi:type="dcterms:W3CDTF">2025-02-01T00:28:00Z</dcterms:created>
  <dcterms:modified xsi:type="dcterms:W3CDTF">2025-03-1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E86D5EADF1F34CA6AB064EF025312C</vt:lpwstr>
  </property>
</Properties>
</file>